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Compare the influence of restriction method and lasso parameter on average prediction RMSE from 1985 to 2003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</w:tblGrid>
      <w:tr>
        <w:trPr>
          <w:trHeight w:val="315" w:hRule="atLeas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genic Drift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</w:t>
            </w:r>
          </w:p>
        </w:tc>
      </w:tr>
      <w:tr>
        <w:trPr>
          <w:trHeight w:val="427" w:hRule="atLeast"/>
        </w:trPr>
        <w:tc>
          <w:tcPr>
            <w:tcW w:w="1722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6 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>
          <w:trHeight w:val="442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A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5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>
          <w:trHeight w:val="427" w:hRule="atLeast"/>
        </w:trPr>
        <w:tc>
          <w:tcPr>
            <w:tcW w:w="1722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A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3 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>
          <w:trHeight w:val="42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7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>
          <w:trHeight w:val="427" w:hRule="atLeast"/>
        </w:trPr>
        <w:tc>
          <w:tcPr>
            <w:tcW w:w="1722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8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9 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>
          <w:trHeight w:val="427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9 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>
          <w:trHeight w:val="442" w:hRule="atLeast"/>
        </w:trPr>
        <w:tc>
          <w:tcPr>
            <w:tcW w:w="1722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6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6 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14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>
          <w:trHeight w:val="427" w:hRule="atLeast"/>
        </w:trPr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A+T2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3 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ch cell records the average prediction RMSE of the corresponding Lasso parameter, e.g. “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” and restriction method, e.g. “Single” on sequential prediction data from 1985 to 2003 (see section “Parameter tuning” in ``Materials and Methods” for the definition of sequential prediction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0" w:leader="none"/>
        </w:tabs>
        <w:spacing w:before="0" w:after="16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stParagraphChar">
    <w:name w:val="List Paragraph Char"/>
    <w:qFormat/>
    <w:rPr>
      <w:sz w:val="22"/>
      <w:szCs w:val="22"/>
    </w:rPr>
  </w:style>
  <w:style w:type="character" w:styleId="InternetLink">
    <w:name w:val="Hyperlink"/>
    <w:rPr>
      <w:strike w:val="false"/>
      <w:dstrike w:val="false"/>
      <w:color w:val="FF42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15:17:00Z</dcterms:created>
  <dc:creator>Jialiang Yang</dc:creator>
  <dc:description/>
  <cp:keywords/>
  <dc:language>en-US</dc:language>
  <cp:lastModifiedBy>Jialiang</cp:lastModifiedBy>
  <dcterms:modified xsi:type="dcterms:W3CDTF">2014-07-08T18:46:00Z</dcterms:modified>
  <cp:revision>23</cp:revision>
  <dc:subject/>
  <dc:title/>
</cp:coreProperties>
</file>